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4961"/>
      </w:tblGrid>
      <w:tr w:rsidR="00EE209B" w:rsidTr="0026212D">
        <w:tc>
          <w:tcPr>
            <w:tcW w:w="3823" w:type="dxa"/>
            <w:shd w:val="clear" w:color="auto" w:fill="D9D9D9" w:themeFill="background1" w:themeFillShade="D9"/>
          </w:tcPr>
          <w:p w:rsidR="00EE209B" w:rsidRPr="00EE209B" w:rsidRDefault="00EE209B">
            <w:pPr>
              <w:rPr>
                <w:rFonts w:ascii="Times New Roman" w:hAnsi="Times New Roman" w:cs="Times New Roman"/>
                <w:b/>
              </w:rPr>
            </w:pPr>
            <w:r w:rsidRPr="00EE209B">
              <w:rPr>
                <w:rFonts w:ascii="Times New Roman" w:hAnsi="Times New Roman" w:cs="Times New Roman"/>
                <w:b/>
              </w:rPr>
              <w:t>Chromatography setting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EE209B" w:rsidRPr="00EE209B" w:rsidRDefault="00EE209B">
            <w:pPr>
              <w:rPr>
                <w:rFonts w:ascii="Times New Roman" w:hAnsi="Times New Roman" w:cs="Times New Roman"/>
                <w:b/>
              </w:rPr>
            </w:pPr>
            <w:r w:rsidRPr="00EE209B">
              <w:rPr>
                <w:rFonts w:ascii="Times New Roman" w:hAnsi="Times New Roman" w:cs="Times New Roman"/>
                <w:b/>
              </w:rPr>
              <w:t>Parameter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phase composition</w:t>
            </w:r>
          </w:p>
        </w:tc>
        <w:tc>
          <w:tcPr>
            <w:tcW w:w="4961" w:type="dxa"/>
          </w:tcPr>
          <w:p w:rsid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= 40% ACN, 5mM Ammonium Acetate</w:t>
            </w:r>
          </w:p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= 90% IPA, 10% ACN, 5mM Ammonium Acetate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phase flow rate (ml/min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8 column temperature (°C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EE209B" w:rsidTr="0026212D">
        <w:tc>
          <w:tcPr>
            <w:tcW w:w="3823" w:type="dxa"/>
            <w:shd w:val="clear" w:color="auto" w:fill="D9D9D9" w:themeFill="background1" w:themeFillShade="D9"/>
          </w:tcPr>
          <w:p w:rsidR="00EE209B" w:rsidRPr="00EE209B" w:rsidRDefault="00E064A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ss spectrometer s</w:t>
            </w:r>
            <w:r w:rsidR="00EE209B" w:rsidRPr="00EE209B">
              <w:rPr>
                <w:rFonts w:ascii="Times New Roman" w:hAnsi="Times New Roman" w:cs="Times New Roman"/>
                <w:b/>
              </w:rPr>
              <w:t>ource setting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EE209B" w:rsidRPr="00EE209B" w:rsidRDefault="00EE209B">
            <w:pPr>
              <w:rPr>
                <w:rFonts w:ascii="Times New Roman" w:hAnsi="Times New Roman" w:cs="Times New Roman"/>
                <w:b/>
              </w:rPr>
            </w:pPr>
            <w:r w:rsidRPr="00EE209B">
              <w:rPr>
                <w:rFonts w:ascii="Times New Roman" w:hAnsi="Times New Roman" w:cs="Times New Roman"/>
                <w:b/>
              </w:rPr>
              <w:t>Parameter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 temperature (°C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 flow (L/min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547149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bulizer (psi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ath gas temperature (°C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ath gas flow (L/min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illary (V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0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zzle (V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</w:tr>
      <w:tr w:rsidR="00EE209B" w:rsidTr="0026212D">
        <w:tc>
          <w:tcPr>
            <w:tcW w:w="3823" w:type="dxa"/>
            <w:shd w:val="clear" w:color="auto" w:fill="D9D9D9" w:themeFill="background1" w:themeFillShade="D9"/>
          </w:tcPr>
          <w:p w:rsidR="00EE209B" w:rsidRPr="00EE209B" w:rsidRDefault="00E064A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ass spectrometer </w:t>
            </w:r>
            <w:bookmarkStart w:id="0" w:name="_GoBack"/>
            <w:bookmarkEnd w:id="0"/>
            <w:proofErr w:type="spellStart"/>
            <w:r w:rsidR="00EE209B" w:rsidRPr="00EE209B">
              <w:rPr>
                <w:rFonts w:ascii="Times New Roman" w:hAnsi="Times New Roman" w:cs="Times New Roman"/>
                <w:b/>
              </w:rPr>
              <w:t>iFunnel</w:t>
            </w:r>
            <w:proofErr w:type="spellEnd"/>
            <w:r w:rsidR="00EE209B" w:rsidRPr="00EE209B">
              <w:rPr>
                <w:rFonts w:ascii="Times New Roman" w:hAnsi="Times New Roman" w:cs="Times New Roman"/>
                <w:b/>
              </w:rPr>
              <w:t xml:space="preserve"> setting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EE209B" w:rsidRPr="00EE209B" w:rsidRDefault="00EE209B">
            <w:pPr>
              <w:rPr>
                <w:rFonts w:ascii="Times New Roman" w:hAnsi="Times New Roman" w:cs="Times New Roman"/>
                <w:b/>
              </w:rPr>
            </w:pPr>
            <w:r w:rsidRPr="00EE209B">
              <w:rPr>
                <w:rFonts w:ascii="Times New Roman" w:hAnsi="Times New Roman" w:cs="Times New Roman"/>
                <w:b/>
              </w:rPr>
              <w:t>Parameter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pressure RF (V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 w:rsidR="00EE209B" w:rsidTr="0026212D">
        <w:tc>
          <w:tcPr>
            <w:tcW w:w="3823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ressure RF (V)</w:t>
            </w:r>
          </w:p>
        </w:tc>
        <w:tc>
          <w:tcPr>
            <w:tcW w:w="4961" w:type="dxa"/>
          </w:tcPr>
          <w:p w:rsidR="00EE209B" w:rsidRPr="00EE209B" w:rsidRDefault="00EE2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</w:tbl>
    <w:p w:rsidR="00D344EE" w:rsidRDefault="00D344EE"/>
    <w:sectPr w:rsidR="00D34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9B"/>
    <w:rsid w:val="0026212D"/>
    <w:rsid w:val="00547149"/>
    <w:rsid w:val="007649F8"/>
    <w:rsid w:val="00D344EE"/>
    <w:rsid w:val="00E064AD"/>
    <w:rsid w:val="00EE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F98B5"/>
  <w15:chartTrackingRefBased/>
  <w15:docId w15:val="{247FA838-988B-4A89-B62D-CBB23030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3</cp:revision>
  <dcterms:created xsi:type="dcterms:W3CDTF">2024-09-11T11:45:00Z</dcterms:created>
  <dcterms:modified xsi:type="dcterms:W3CDTF">2024-09-11T14:53:00Z</dcterms:modified>
</cp:coreProperties>
</file>